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8E8047" w14:textId="5F291873" w:rsidR="0006440E" w:rsidRDefault="00E0510F">
      <w:pPr>
        <w:pStyle w:val="Kop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26350529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7B4E2D6D" w:rsidR="0041078D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</w:p>
    <w:p w14:paraId="5A7BFB9F" w14:textId="77777777" w:rsidR="00323357" w:rsidRDefault="00323357" w:rsidP="00323357">
      <w:pPr>
        <w:spacing w:line="360" w:lineRule="auto"/>
        <w:rPr>
          <w:b/>
        </w:rPr>
      </w:pPr>
      <w:r>
        <w:rPr>
          <w:b/>
        </w:rPr>
        <w:t xml:space="preserve">A comparison of the psychometric properties of PROMIS computer adaptive tests and short forms versus legacy patient-reported outcome measures in total knee arthroplasty patients </w:t>
      </w:r>
    </w:p>
    <w:p w14:paraId="01319614" w14:textId="77777777" w:rsidR="00323357" w:rsidRPr="00E0510F" w:rsidRDefault="00323357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bookmarkStart w:id="0" w:name="_GoBack"/>
      <w:bookmarkEnd w:id="0"/>
    </w:p>
    <w:p w14:paraId="4E1FCA6C" w14:textId="11433005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306D6579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513E87A5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239B6342" w:rsidR="00B8676E" w:rsidRDefault="004F584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96826FA" w14:textId="688171D4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39B1A71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2A2FCE4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39E57347" w:rsidR="00B8676E" w:rsidRDefault="004F584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4358FFB1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0D6FFF15" w:rsidR="00B8676E" w:rsidRDefault="004F584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F5760BD" w14:textId="2DC2B7CD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524D8982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7830EA3A" w:rsidR="00B8676E" w:rsidRDefault="004F584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859891B" w14:textId="662E05AE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1C0CDEA5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04298928" w:rsidR="00B8676E" w:rsidRDefault="004F584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None </w:t>
      </w:r>
    </w:p>
    <w:p w14:paraId="677388C7" w14:textId="7F2B3191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2EDAD7DA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55E8EE5E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5B60E6A4" w:rsidR="00B8676E" w:rsidRDefault="004F584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None 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3B4C8A4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1D908BF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5F09F8AF" w14:textId="77777777" w:rsidR="004F5846" w:rsidRDefault="004F5846" w:rsidP="004F5846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None </w:t>
      </w:r>
    </w:p>
    <w:p w14:paraId="0F4B7B70" w14:textId="55428422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2BBE44A3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C963BE6" w14:textId="77777777" w:rsidR="004F5846" w:rsidRDefault="004F5846" w:rsidP="004F5846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None 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5D6C11CC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A84B6BA" w14:textId="77777777" w:rsidR="004F5846" w:rsidRDefault="004F5846" w:rsidP="004F5846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None 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062E50B" w14:textId="77777777" w:rsidR="004F5846" w:rsidRDefault="004F5846" w:rsidP="004F5846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None 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5C51EA7C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2CD1C82F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CF9D147" w14:textId="77777777" w:rsidR="004F5846" w:rsidRDefault="004F5846" w:rsidP="004F5846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None 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Tekstzonderopmaak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Zwaar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Zwaar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Zwaar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Zwaar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67F4C89D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lastRenderedPageBreak/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3016B819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3D5BE83F" w:rsidR="0084548A" w:rsidRPr="00F50592" w:rsidRDefault="00F61A53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noProof/>
          <w:lang w:val="nl-NL" w:eastAsia="nl-NL"/>
        </w:rPr>
        <w:drawing>
          <wp:anchor distT="0" distB="0" distL="114300" distR="114300" simplePos="0" relativeHeight="251657216" behindDoc="1" locked="0" layoutInCell="1" allowOverlap="1" wp14:anchorId="474F0CD6" wp14:editId="546863D7">
            <wp:simplePos x="0" y="0"/>
            <wp:positionH relativeFrom="column">
              <wp:posOffset>3510915</wp:posOffset>
            </wp:positionH>
            <wp:positionV relativeFrom="paragraph">
              <wp:posOffset>23495</wp:posOffset>
            </wp:positionV>
            <wp:extent cx="714960" cy="724535"/>
            <wp:effectExtent l="0" t="0" r="9525" b="0"/>
            <wp:wrapNone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handtekening Christel Braaksma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14960" cy="7245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</w:p>
    <w:p w14:paraId="4295588D" w14:textId="7B7D605C" w:rsidR="0084548A" w:rsidRPr="00F50592" w:rsidRDefault="00F61A53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Christel Braaksma</w:t>
      </w:r>
      <w:r w:rsidR="0084548A"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 w:rsidR="0084548A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="0084548A" w:rsidRPr="00F50592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  <w:t>Date</w:t>
      </w:r>
      <w:r>
        <w:rPr>
          <w:rFonts w:ascii="Arial" w:hAnsi="Arial" w:cs="Arial"/>
          <w:sz w:val="20"/>
        </w:rPr>
        <w:t>: 25-8-2025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357"/>
    <w:rsid w:val="00323981"/>
    <w:rsid w:val="003355F6"/>
    <w:rsid w:val="00341489"/>
    <w:rsid w:val="00355088"/>
    <w:rsid w:val="00364A33"/>
    <w:rsid w:val="0036599C"/>
    <w:rsid w:val="00382BBA"/>
    <w:rsid w:val="003B4760"/>
    <w:rsid w:val="003B48B6"/>
    <w:rsid w:val="003E2F7D"/>
    <w:rsid w:val="003E4FC0"/>
    <w:rsid w:val="0041078D"/>
    <w:rsid w:val="00457057"/>
    <w:rsid w:val="004820EE"/>
    <w:rsid w:val="004D0632"/>
    <w:rsid w:val="004D6B16"/>
    <w:rsid w:val="004F584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61A53"/>
    <w:rsid w:val="00F73B4D"/>
    <w:rsid w:val="00F84E5C"/>
    <w:rsid w:val="00FA2993"/>
    <w:rsid w:val="00FA77C3"/>
    <w:rsid w:val="00FB3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3ACB56F"/>
  <w14:defaultImageDpi w14:val="300"/>
  <w15:docId w15:val="{0D86624D-DB71-4438-B16A-300C97A635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Pr>
      <w:sz w:val="24"/>
    </w:rPr>
  </w:style>
  <w:style w:type="paragraph" w:styleId="Kop1">
    <w:name w:val="heading 1"/>
    <w:basedOn w:val="Standaard"/>
    <w:next w:val="Standaard"/>
    <w:qFormat/>
    <w:pPr>
      <w:keepNext/>
      <w:jc w:val="center"/>
      <w:outlineLvl w:val="0"/>
    </w:pPr>
    <w:rPr>
      <w:b/>
      <w:sz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Tekstzonderopmaak">
    <w:name w:val="Plain Text"/>
    <w:basedOn w:val="Standaard"/>
    <w:link w:val="Tekstzonderopmaak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TekstzonderopmaakChar">
    <w:name w:val="Tekst zonder opmaak Char"/>
    <w:link w:val="Tekstzonderopmaak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Zwaar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4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12</Words>
  <Characters>1722</Characters>
  <Application>Microsoft Office Word</Application>
  <DocSecurity>0</DocSecurity>
  <Lines>14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CONFLICT OF INTEREST STATEMENT</vt:lpstr>
      <vt:lpstr>CONFLICT OF INTEREST STATEMENT</vt:lpstr>
    </vt:vector>
  </TitlesOfParts>
  <Company>Rothman Institute</Company>
  <LinksUpToDate>false</LinksUpToDate>
  <CharactersWithSpaces>2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Braaksma, Christel (Orthopedie)</cp:lastModifiedBy>
  <cp:revision>4</cp:revision>
  <cp:lastPrinted>2010-11-04T03:19:00Z</cp:lastPrinted>
  <dcterms:created xsi:type="dcterms:W3CDTF">2025-08-25T08:59:00Z</dcterms:created>
  <dcterms:modified xsi:type="dcterms:W3CDTF">2025-11-03T14:55:00Z</dcterms:modified>
</cp:coreProperties>
</file>